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E7BCBA" w14:textId="2C7B2C9F" w:rsidR="009312A9" w:rsidRPr="0098544E" w:rsidRDefault="009312A9" w:rsidP="00DA0FB8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  <w:lang w:val="en-US"/>
        </w:rPr>
      </w:pPr>
      <w:r w:rsidRPr="009854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New Zealand </w:t>
      </w:r>
      <w:r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patient </w:t>
      </w:r>
      <w:r w:rsidRPr="009854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clade </w:t>
      </w:r>
      <w:r w:rsidR="007366F5">
        <w:rPr>
          <w:rFonts w:ascii="Times New Roman" w:hAnsi="Times New Roman" w:cs="Times New Roman"/>
          <w:b/>
          <w:bCs/>
          <w:sz w:val="24"/>
          <w:szCs w:val="24"/>
          <w:lang w:val="en-US"/>
        </w:rPr>
        <w:t>gene</w:t>
      </w:r>
      <w:r w:rsidRPr="0098544E">
        <w:rPr>
          <w:rFonts w:ascii="Times New Roman" w:hAnsi="Times New Roman" w:cs="Times New Roman"/>
          <w:b/>
          <w:bCs/>
          <w:sz w:val="24"/>
          <w:szCs w:val="24"/>
          <w:lang w:val="en-US"/>
        </w:rPr>
        <w:t xml:space="preserve"> analysis</w:t>
      </w:r>
    </w:p>
    <w:p w14:paraId="1840009E" w14:textId="5FA5D6D9" w:rsidR="009312A9" w:rsidRDefault="009312A9" w:rsidP="00DA0F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hAnsi="Times New Roman" w:cs="Times New Roman"/>
          <w:sz w:val="24"/>
          <w:szCs w:val="24"/>
          <w:lang w:val="en-US"/>
        </w:rPr>
        <w:t>Isolates collected from the New Zealand patient revealed that two clades had evolved. Four frameshifts and eleven non-synonymous SNPs were found that differed between the two clades (Figure S</w:t>
      </w:r>
      <w:r w:rsidR="00044313">
        <w:rPr>
          <w:rFonts w:ascii="Times New Roman" w:hAnsi="Times New Roman" w:cs="Times New Roman"/>
          <w:sz w:val="24"/>
          <w:szCs w:val="24"/>
          <w:lang w:val="en-US"/>
        </w:rPr>
        <w:t>8</w:t>
      </w:r>
      <w:r w:rsidRPr="0098544E">
        <w:rPr>
          <w:rFonts w:ascii="Times New Roman" w:hAnsi="Times New Roman" w:cs="Times New Roman"/>
          <w:sz w:val="24"/>
          <w:szCs w:val="24"/>
          <w:lang w:val="en-US"/>
        </w:rPr>
        <w:t>). A disproportionate number of the genes affected were involved in signal transduction (COG functional group T), but this only represented three genes from this functional group (Figure S</w:t>
      </w:r>
      <w:r w:rsidR="00044313">
        <w:rPr>
          <w:rFonts w:ascii="Times New Roman" w:hAnsi="Times New Roman" w:cs="Times New Roman"/>
          <w:sz w:val="24"/>
          <w:szCs w:val="24"/>
          <w:lang w:val="en-US"/>
        </w:rPr>
        <w:t>9</w:t>
      </w:r>
      <w:r w:rsidRPr="0098544E">
        <w:rPr>
          <w:rFonts w:ascii="Times New Roman" w:hAnsi="Times New Roman" w:cs="Times New Roman"/>
          <w:sz w:val="24"/>
          <w:szCs w:val="24"/>
          <w:lang w:val="en-US"/>
        </w:rPr>
        <w:t>).</w:t>
      </w:r>
    </w:p>
    <w:p w14:paraId="78DCC5BF" w14:textId="0CD3D844" w:rsidR="00E32175" w:rsidRDefault="00E321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03733051" w14:textId="63829E9B" w:rsidR="00DA0FB8" w:rsidRDefault="00DA0FB8" w:rsidP="00DA0F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lastRenderedPageBreak/>
        <w:drawing>
          <wp:inline distT="0" distB="0" distL="0" distR="0" wp14:anchorId="22A6DE24" wp14:editId="79AC062F">
            <wp:extent cx="4905375" cy="3270250"/>
            <wp:effectExtent l="0" t="0" r="9525" b="6350"/>
            <wp:docPr id="1" name="Picture 1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Picture 1" descr="Chart, bar chart&#10;&#10;Description automatically generated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905375" cy="327025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7D22E9" w14:textId="45D42DBB" w:rsidR="00DA0FB8" w:rsidRPr="0098544E" w:rsidRDefault="00DA0FB8" w:rsidP="00DA0FB8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Figure S</w:t>
      </w:r>
      <w:r w:rsidR="0004431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8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/>
        </w:rPr>
        <w:t>Bar plot of the number of frameshifts (red) and non-synonymous SNPs (blue) that differed between the two clades identified amongst isolates collected from the New Zealand patient.</w:t>
      </w:r>
    </w:p>
    <w:p w14:paraId="250B9007" w14:textId="5776432A" w:rsidR="00E32175" w:rsidRDefault="00E32175">
      <w:pPr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sz w:val="24"/>
          <w:szCs w:val="24"/>
          <w:lang w:val="en-US"/>
        </w:rPr>
        <w:br w:type="page"/>
      </w:r>
    </w:p>
    <w:p w14:paraId="6EFB9977" w14:textId="77777777" w:rsidR="00DA0FB8" w:rsidRDefault="00DA0FB8" w:rsidP="00DA0F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</w:p>
    <w:p w14:paraId="572842DD" w14:textId="3579E9D0" w:rsidR="00DA0FB8" w:rsidRDefault="00DA0FB8" w:rsidP="00DA0FB8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  <w:lang w:val="en-US"/>
        </w:rPr>
        <w:drawing>
          <wp:inline distT="0" distB="0" distL="0" distR="0" wp14:anchorId="210B9712" wp14:editId="21D926E9">
            <wp:extent cx="3987505" cy="2990850"/>
            <wp:effectExtent l="0" t="0" r="0" b="0"/>
            <wp:docPr id="2" name="Picture 2" descr="Chart, bar chart&#10;&#10;Description automatically generated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Picture 2" descr="Chart, bar chart&#10;&#10;Description automatically generated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3991268" cy="299367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28424C54" w14:textId="22B67E41" w:rsidR="009312A9" w:rsidRPr="00044313" w:rsidRDefault="00DA0FB8" w:rsidP="00044313">
      <w:pPr>
        <w:spacing w:after="0" w:line="480" w:lineRule="auto"/>
        <w:rPr>
          <w:rFonts w:ascii="Times New Roman" w:eastAsia="Times New Roman" w:hAnsi="Times New Roman" w:cs="Times New Roman"/>
          <w:sz w:val="24"/>
          <w:szCs w:val="24"/>
          <w:lang w:val="en-US"/>
        </w:rPr>
      </w:pPr>
      <w:r w:rsidRPr="0098544E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Figure S</w:t>
      </w:r>
      <w:r w:rsidR="00044313">
        <w:rPr>
          <w:rFonts w:ascii="Times New Roman" w:eastAsia="Times New Roman" w:hAnsi="Times New Roman" w:cs="Times New Roman"/>
          <w:b/>
          <w:sz w:val="24"/>
          <w:szCs w:val="24"/>
          <w:lang w:val="en-US" w:eastAsia="en-GB"/>
        </w:rPr>
        <w:t>9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 w:eastAsia="en-GB"/>
        </w:rPr>
        <w:t xml:space="preserve">. </w:t>
      </w:r>
      <w:r w:rsidRPr="0098544E">
        <w:rPr>
          <w:rFonts w:ascii="Times New Roman" w:eastAsia="Times New Roman" w:hAnsi="Times New Roman" w:cs="Times New Roman"/>
          <w:sz w:val="24"/>
          <w:szCs w:val="24"/>
          <w:lang w:val="en-US"/>
        </w:rPr>
        <w:t>Bar plot of the proportion of genes belonging to each functional group that contained frameshifts or non-synonymous SNPs between the two clades identified amongst the isolates collected from the New Zealand patient.</w:t>
      </w:r>
    </w:p>
    <w:sectPr w:rsidR="009312A9" w:rsidRPr="0004431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312A9"/>
    <w:rsid w:val="00044313"/>
    <w:rsid w:val="007366F5"/>
    <w:rsid w:val="009312A9"/>
    <w:rsid w:val="00DA0FB8"/>
    <w:rsid w:val="00DF6AD3"/>
    <w:rsid w:val="00E321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A83E35A"/>
  <w15:chartTrackingRefBased/>
  <w15:docId w15:val="{4FA935DE-F8B9-4483-8E89-392E587627B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312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image" Target="media/image2.jpeg"/><Relationship Id="rId4" Type="http://schemas.openxmlformats.org/officeDocument/2006/relationships/image" Target="media/image1.jpe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7</TotalTime>
  <Pages>3</Pages>
  <Words>127</Words>
  <Characters>724</Characters>
  <Application>Microsoft Office Word</Application>
  <DocSecurity>0</DocSecurity>
  <Lines>6</Lines>
  <Paragraphs>1</Paragraphs>
  <ScaleCrop>false</ScaleCrop>
  <Company/>
  <LinksUpToDate>false</LinksUpToDate>
  <CharactersWithSpaces>85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muel Bloomfield</dc:creator>
  <cp:keywords/>
  <dc:description/>
  <cp:lastModifiedBy>Samuel Bloomfield</cp:lastModifiedBy>
  <cp:revision>7</cp:revision>
  <dcterms:created xsi:type="dcterms:W3CDTF">2021-07-30T12:48:00Z</dcterms:created>
  <dcterms:modified xsi:type="dcterms:W3CDTF">2021-07-30T17:16:00Z</dcterms:modified>
</cp:coreProperties>
</file>